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905"/>
        <w:gridCol w:w="1100"/>
        <w:gridCol w:w="1540"/>
        <w:gridCol w:w="1540"/>
        <w:gridCol w:w="1540"/>
      </w:tblGrid>
      <w:tr w:rsidR="00C3792A" w:rsidRPr="00C3792A" w:rsidTr="001C78BD">
        <w:trPr>
          <w:trHeight w:val="255"/>
        </w:trPr>
        <w:tc>
          <w:tcPr>
            <w:tcW w:w="8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92A" w:rsidRPr="00C3792A" w:rsidRDefault="00C3792A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. RACEMOSA GROWT</w:t>
            </w:r>
            <w:r w:rsidR="0052133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 w:rsidR="006A5196" w:rsidRPr="00C3792A" w:rsidTr="006A5196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Default="006A5196" w:rsidP="006A5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19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Dat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Tim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Uni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Treatm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C379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Lengt</w:t>
            </w:r>
            <w:r w:rsidR="0052133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h</w:t>
            </w:r>
            <w:proofErr w:type="spellEnd"/>
            <w:r w:rsidRPr="00C379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 (mm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over (%)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Default="006A5196" w:rsidP="006A51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</w:tr>
      <w:tr w:rsidR="006A5196" w:rsidRPr="00C3792A" w:rsidTr="006A5196">
        <w:trPr>
          <w:trHeight w:val="261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2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3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a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5213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2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9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3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a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4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6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1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3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8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9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6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4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4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6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2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4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3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a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8 Septmber</w:t>
            </w:r>
            <w:bookmarkStart w:id="0" w:name="_GoBack"/>
            <w:bookmarkEnd w:id="0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6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8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521335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4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60B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6A5196"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2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</w:t>
            </w:r>
          </w:p>
        </w:tc>
      </w:tr>
      <w:tr w:rsidR="006A5196" w:rsidRPr="00C3792A" w:rsidTr="006A5196">
        <w:trPr>
          <w:trHeight w:val="17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6A5196" w:rsidRDefault="006A5196" w:rsidP="006A5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8 </w:t>
            </w:r>
            <w:proofErr w:type="spellStart"/>
            <w:r w:rsidRPr="006A519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tm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C3792A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196" w:rsidRPr="00C3792A" w:rsidRDefault="006A5196" w:rsidP="001C78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3792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</w:tr>
    </w:tbl>
    <w:p w:rsidR="00E30740" w:rsidRDefault="00E30740"/>
    <w:sectPr w:rsidR="00E3074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D26"/>
    <w:rsid w:val="001C78BD"/>
    <w:rsid w:val="00521335"/>
    <w:rsid w:val="006A5196"/>
    <w:rsid w:val="006A560B"/>
    <w:rsid w:val="00BC1D26"/>
    <w:rsid w:val="00C3792A"/>
    <w:rsid w:val="00E30740"/>
    <w:rsid w:val="00E83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C3792A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C3792A"/>
    <w:rPr>
      <w:color w:val="800080"/>
      <w:u w:val="single"/>
    </w:rPr>
  </w:style>
  <w:style w:type="paragraph" w:customStyle="1" w:styleId="font1">
    <w:name w:val="font1"/>
    <w:basedOn w:val="Normale"/>
    <w:rsid w:val="00C3792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font5">
    <w:name w:val="font5"/>
    <w:basedOn w:val="Normale"/>
    <w:rsid w:val="00C3792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65">
    <w:name w:val="xl65"/>
    <w:basedOn w:val="Normale"/>
    <w:rsid w:val="00C3792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it-IT"/>
    </w:rPr>
  </w:style>
  <w:style w:type="paragraph" w:customStyle="1" w:styleId="xl66">
    <w:name w:val="xl66"/>
    <w:basedOn w:val="Normale"/>
    <w:rsid w:val="00C379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C3792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68">
    <w:name w:val="xl68"/>
    <w:basedOn w:val="Normale"/>
    <w:rsid w:val="00C3792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it-IT"/>
    </w:rPr>
  </w:style>
  <w:style w:type="paragraph" w:customStyle="1" w:styleId="xl69">
    <w:name w:val="xl69"/>
    <w:basedOn w:val="Normale"/>
    <w:rsid w:val="00C379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C3792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e"/>
    <w:rsid w:val="00C3792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C3792A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C3792A"/>
    <w:rPr>
      <w:color w:val="800080"/>
      <w:u w:val="single"/>
    </w:rPr>
  </w:style>
  <w:style w:type="paragraph" w:customStyle="1" w:styleId="font1">
    <w:name w:val="font1"/>
    <w:basedOn w:val="Normale"/>
    <w:rsid w:val="00C3792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font5">
    <w:name w:val="font5"/>
    <w:basedOn w:val="Normale"/>
    <w:rsid w:val="00C3792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65">
    <w:name w:val="xl65"/>
    <w:basedOn w:val="Normale"/>
    <w:rsid w:val="00C3792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it-IT"/>
    </w:rPr>
  </w:style>
  <w:style w:type="paragraph" w:customStyle="1" w:styleId="xl66">
    <w:name w:val="xl66"/>
    <w:basedOn w:val="Normale"/>
    <w:rsid w:val="00C379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C3792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68">
    <w:name w:val="xl68"/>
    <w:basedOn w:val="Normale"/>
    <w:rsid w:val="00C3792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it-IT"/>
    </w:rPr>
  </w:style>
  <w:style w:type="paragraph" w:customStyle="1" w:styleId="xl69">
    <w:name w:val="xl69"/>
    <w:basedOn w:val="Normale"/>
    <w:rsid w:val="00C379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C3792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e"/>
    <w:rsid w:val="00C3792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42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677</Words>
  <Characters>3862</Characters>
  <Application>Microsoft Office Word</Application>
  <DocSecurity>0</DocSecurity>
  <Lines>32</Lines>
  <Paragraphs>9</Paragraphs>
  <ScaleCrop>false</ScaleCrop>
  <Company/>
  <LinksUpToDate>false</LinksUpToDate>
  <CharactersWithSpaces>4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aronni</dc:creator>
  <cp:keywords/>
  <dc:description/>
  <cp:lastModifiedBy>Sarah Caronni</cp:lastModifiedBy>
  <cp:revision>7</cp:revision>
  <dcterms:created xsi:type="dcterms:W3CDTF">2014-12-15T07:59:00Z</dcterms:created>
  <dcterms:modified xsi:type="dcterms:W3CDTF">2014-12-23T14:55:00Z</dcterms:modified>
</cp:coreProperties>
</file>